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8B69F0" w14:textId="355697EB" w:rsidR="00285489" w:rsidRPr="00190AAC" w:rsidRDefault="000B1B36" w:rsidP="00285489">
      <w:pPr>
        <w:rPr>
          <w:sz w:val="22"/>
          <w:szCs w:val="22"/>
        </w:rPr>
      </w:pPr>
      <w:bookmarkStart w:id="0" w:name="_GoBack"/>
      <w:bookmarkEnd w:id="0"/>
      <w:r w:rsidRPr="00190AAC">
        <w:rPr>
          <w:b/>
          <w:sz w:val="22"/>
          <w:szCs w:val="22"/>
        </w:rPr>
        <w:t>T</w:t>
      </w:r>
      <w:r w:rsidR="00FE5411" w:rsidRPr="00190AAC">
        <w:rPr>
          <w:b/>
          <w:sz w:val="22"/>
          <w:szCs w:val="22"/>
        </w:rPr>
        <w:t>able</w:t>
      </w:r>
      <w:r w:rsidR="00FE1162" w:rsidRPr="00FE1162">
        <w:rPr>
          <w:b/>
          <w:sz w:val="22"/>
          <w:szCs w:val="22"/>
        </w:rPr>
        <w:t xml:space="preserve"> </w:t>
      </w:r>
      <w:r w:rsidR="00FE1162" w:rsidRPr="00190AAC">
        <w:rPr>
          <w:b/>
          <w:sz w:val="22"/>
          <w:szCs w:val="22"/>
        </w:rPr>
        <w:t>S4</w:t>
      </w:r>
      <w:r w:rsidR="00285489" w:rsidRPr="00190AAC">
        <w:rPr>
          <w:b/>
          <w:sz w:val="22"/>
          <w:szCs w:val="22"/>
        </w:rPr>
        <w:t>.</w:t>
      </w:r>
      <w:r w:rsidR="00285489" w:rsidRPr="00190AAC">
        <w:rPr>
          <w:sz w:val="22"/>
          <w:szCs w:val="22"/>
        </w:rPr>
        <w:t xml:space="preserve"> </w:t>
      </w:r>
      <w:r w:rsidR="00190AAC" w:rsidRPr="00190AAC">
        <w:rPr>
          <w:sz w:val="22"/>
          <w:szCs w:val="22"/>
        </w:rPr>
        <w:t>Percentage of sequences affiliated with each phylum for both domains based on analysis in RDP database.</w:t>
      </w:r>
    </w:p>
    <w:p w14:paraId="1E6BECF6" w14:textId="77777777" w:rsidR="00FA7726" w:rsidRPr="00190AAC" w:rsidRDefault="00FA7726" w:rsidP="00FA7726">
      <w:pPr>
        <w:rPr>
          <w:sz w:val="22"/>
          <w:szCs w:val="22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56"/>
        <w:gridCol w:w="808"/>
        <w:gridCol w:w="808"/>
        <w:gridCol w:w="808"/>
        <w:gridCol w:w="808"/>
        <w:gridCol w:w="808"/>
        <w:gridCol w:w="808"/>
      </w:tblGrid>
      <w:tr w:rsidR="00FA7726" w:rsidRPr="00EF31CF" w14:paraId="53319934" w14:textId="77777777" w:rsidTr="00647AB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6E6BDD" w14:textId="77777777" w:rsidR="00FA7726" w:rsidRPr="004D7549" w:rsidRDefault="00FA7726" w:rsidP="00647ABD">
            <w:pPr>
              <w:jc w:val="center"/>
              <w:rPr>
                <w:rFonts w:eastAsia="Calibri"/>
                <w:b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CD69B" w14:textId="4C161B92" w:rsidR="00FA7726" w:rsidRPr="004D7549" w:rsidRDefault="0059461A" w:rsidP="00647ABD">
            <w:pPr>
              <w:jc w:val="center"/>
              <w:rPr>
                <w:rFonts w:eastAsia="Calibri"/>
                <w:b/>
                <w:sz w:val="16"/>
              </w:rPr>
            </w:pPr>
            <w:r>
              <w:rPr>
                <w:rFonts w:eastAsia="Calibri"/>
                <w:b/>
                <w:sz w:val="16"/>
              </w:rPr>
              <w:t>Sampling site</w:t>
            </w:r>
          </w:p>
        </w:tc>
      </w:tr>
      <w:tr w:rsidR="00FA7726" w:rsidRPr="00EF31CF" w14:paraId="7E48F038" w14:textId="77777777" w:rsidTr="00647ABD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CF2FC4" w14:textId="77777777" w:rsidR="00FA7726" w:rsidRPr="004D7549" w:rsidRDefault="00FA7726" w:rsidP="00647ABD">
            <w:pPr>
              <w:jc w:val="center"/>
              <w:rPr>
                <w:rFonts w:eastAsia="Calibri"/>
                <w:b/>
                <w:sz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684C32" w14:textId="77777777" w:rsidR="00FA7726" w:rsidRPr="004D7549" w:rsidRDefault="00FA7726" w:rsidP="00647ABD">
            <w:pPr>
              <w:jc w:val="center"/>
              <w:rPr>
                <w:rFonts w:eastAsia="Calibri"/>
                <w:b/>
                <w:sz w:val="16"/>
              </w:rPr>
            </w:pPr>
            <w:r w:rsidRPr="004D7549">
              <w:rPr>
                <w:rFonts w:eastAsia="Calibri"/>
                <w:b/>
                <w:sz w:val="16"/>
              </w:rPr>
              <w:t>Picinguab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3FD369" w14:textId="77777777" w:rsidR="00FA7726" w:rsidRPr="004D7549" w:rsidRDefault="00FD68C0" w:rsidP="00647ABD">
            <w:pPr>
              <w:jc w:val="center"/>
              <w:rPr>
                <w:rFonts w:eastAsia="Calibri"/>
                <w:b/>
                <w:sz w:val="16"/>
              </w:rPr>
            </w:pPr>
            <w:r w:rsidRPr="004D7549">
              <w:rPr>
                <w:rFonts w:eastAsia="Calibri"/>
                <w:b/>
                <w:sz w:val="16"/>
              </w:rPr>
              <w:t>Santa Virgini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9E344C" w14:textId="77777777" w:rsidR="00FA7726" w:rsidRPr="004D7549" w:rsidRDefault="00FD68C0" w:rsidP="00647ABD">
            <w:pPr>
              <w:jc w:val="center"/>
              <w:rPr>
                <w:rFonts w:eastAsia="Calibri"/>
                <w:b/>
                <w:sz w:val="16"/>
              </w:rPr>
            </w:pPr>
            <w:r w:rsidRPr="004D7549">
              <w:rPr>
                <w:rFonts w:eastAsia="Calibri"/>
                <w:b/>
                <w:sz w:val="16"/>
              </w:rPr>
              <w:t>Restinga</w:t>
            </w:r>
          </w:p>
        </w:tc>
      </w:tr>
      <w:tr w:rsidR="00FA7726" w:rsidRPr="00EF31CF" w14:paraId="143424EF" w14:textId="77777777" w:rsidTr="00647ABD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347F6A" w14:textId="77777777" w:rsidR="00FA7726" w:rsidRPr="004D7549" w:rsidRDefault="00FA7726" w:rsidP="00647ABD">
            <w:pPr>
              <w:jc w:val="center"/>
              <w:rPr>
                <w:rFonts w:eastAsia="Calibri"/>
                <w:color w:val="000000"/>
                <w:sz w:val="18"/>
              </w:rPr>
            </w:pPr>
            <w:r w:rsidRPr="004D7549">
              <w:rPr>
                <w:rFonts w:eastAsia="Calibri"/>
                <w:b/>
                <w:i/>
                <w:sz w:val="18"/>
              </w:rPr>
              <w:t>Phyl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08F514" w14:textId="77777777" w:rsidR="00FA7726" w:rsidRPr="004D7549" w:rsidRDefault="00FA7726" w:rsidP="00647ABD">
            <w:pPr>
              <w:jc w:val="center"/>
              <w:rPr>
                <w:rFonts w:eastAsia="Calibri"/>
                <w:i/>
                <w:sz w:val="16"/>
              </w:rPr>
            </w:pPr>
            <w:r w:rsidRPr="004D7549">
              <w:rPr>
                <w:rFonts w:eastAsia="Calibri"/>
                <w:i/>
                <w:sz w:val="16"/>
              </w:rPr>
              <w:t>Sample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AEC57F" w14:textId="77777777" w:rsidR="00FA7726" w:rsidRPr="004D7549" w:rsidRDefault="00FA7726" w:rsidP="00647ABD">
            <w:pPr>
              <w:jc w:val="center"/>
              <w:rPr>
                <w:rFonts w:eastAsia="Calibri"/>
                <w:i/>
                <w:sz w:val="16"/>
              </w:rPr>
            </w:pPr>
            <w:r w:rsidRPr="004D7549">
              <w:rPr>
                <w:rFonts w:eastAsia="Calibri"/>
                <w:i/>
                <w:sz w:val="16"/>
              </w:rPr>
              <w:t>Sample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DB930C" w14:textId="77777777" w:rsidR="00FA7726" w:rsidRPr="004D7549" w:rsidRDefault="00FA7726" w:rsidP="00647ABD">
            <w:pPr>
              <w:jc w:val="center"/>
              <w:rPr>
                <w:rFonts w:eastAsia="Calibri"/>
                <w:i/>
                <w:sz w:val="16"/>
              </w:rPr>
            </w:pPr>
            <w:r w:rsidRPr="004D7549">
              <w:rPr>
                <w:rFonts w:eastAsia="Calibri"/>
                <w:i/>
                <w:sz w:val="16"/>
              </w:rPr>
              <w:t>Sample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A4FB38" w14:textId="77777777" w:rsidR="00FA7726" w:rsidRPr="004D7549" w:rsidRDefault="00FA7726" w:rsidP="00647ABD">
            <w:pPr>
              <w:jc w:val="center"/>
              <w:rPr>
                <w:rFonts w:eastAsia="Calibri"/>
                <w:i/>
                <w:sz w:val="16"/>
              </w:rPr>
            </w:pPr>
            <w:r w:rsidRPr="004D7549">
              <w:rPr>
                <w:rFonts w:eastAsia="Calibri"/>
                <w:i/>
                <w:sz w:val="16"/>
              </w:rPr>
              <w:t>Sample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464E3D" w14:textId="77777777" w:rsidR="00FA7726" w:rsidRPr="004D7549" w:rsidRDefault="00FA7726" w:rsidP="00647ABD">
            <w:pPr>
              <w:jc w:val="center"/>
              <w:rPr>
                <w:rFonts w:eastAsia="Calibri"/>
                <w:i/>
                <w:sz w:val="16"/>
              </w:rPr>
            </w:pPr>
            <w:r w:rsidRPr="004D7549">
              <w:rPr>
                <w:rFonts w:eastAsia="Calibri"/>
                <w:i/>
                <w:sz w:val="16"/>
              </w:rPr>
              <w:t>Sample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344B27" w14:textId="77777777" w:rsidR="00FA7726" w:rsidRPr="004D7549" w:rsidRDefault="00FA7726" w:rsidP="00647ABD">
            <w:pPr>
              <w:jc w:val="center"/>
              <w:rPr>
                <w:rFonts w:eastAsia="Calibri"/>
                <w:i/>
                <w:sz w:val="16"/>
              </w:rPr>
            </w:pPr>
            <w:r w:rsidRPr="004D7549">
              <w:rPr>
                <w:rFonts w:eastAsia="Calibri"/>
                <w:i/>
                <w:sz w:val="16"/>
              </w:rPr>
              <w:t>Sample 2</w:t>
            </w:r>
          </w:p>
        </w:tc>
      </w:tr>
      <w:tr w:rsidR="00FA7726" w:rsidRPr="00EF31CF" w14:paraId="79B59D27" w14:textId="77777777" w:rsidTr="00647ABD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79B1C7" w14:textId="77777777" w:rsidR="00FA7726" w:rsidRPr="004D7549" w:rsidRDefault="00FA7726" w:rsidP="00647ABD">
            <w:pPr>
              <w:jc w:val="center"/>
              <w:rPr>
                <w:rFonts w:eastAsia="Calibri"/>
                <w:b/>
                <w:sz w:val="18"/>
              </w:rPr>
            </w:pPr>
            <w:r w:rsidRPr="004D7549">
              <w:rPr>
                <w:rFonts w:eastAsia="Calibri"/>
                <w:b/>
                <w:sz w:val="18"/>
              </w:rPr>
              <w:t>Archaeal 16S rRNA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A5E7AC" w14:textId="77777777" w:rsidR="00FA7726" w:rsidRPr="004D7549" w:rsidRDefault="00FA7726" w:rsidP="00647ABD">
            <w:pPr>
              <w:jc w:val="center"/>
              <w:rPr>
                <w:rFonts w:eastAsia="Calibri"/>
                <w:i/>
                <w:sz w:val="16"/>
              </w:rPr>
            </w:pPr>
            <w:r w:rsidRPr="004D7549">
              <w:rPr>
                <w:rFonts w:eastAsia="Calibri"/>
                <w:b/>
                <w:sz w:val="16"/>
              </w:rPr>
              <w:t>%</w:t>
            </w:r>
          </w:p>
        </w:tc>
      </w:tr>
      <w:tr w:rsidR="00FD68C0" w:rsidRPr="00EF31CF" w14:paraId="4A00EF61" w14:textId="77777777" w:rsidTr="00647AB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5AE20B" w14:textId="77777777" w:rsidR="00FD68C0" w:rsidRPr="004D7549" w:rsidRDefault="00FD68C0" w:rsidP="00647ABD">
            <w:pPr>
              <w:jc w:val="center"/>
              <w:rPr>
                <w:rFonts w:eastAsia="Calibri"/>
              </w:rPr>
            </w:pPr>
            <w:r w:rsidRPr="004D7549">
              <w:rPr>
                <w:rFonts w:eastAsia="Calibri"/>
                <w:color w:val="000000"/>
              </w:rPr>
              <w:t>Euryarchaeo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9EAA06" w14:textId="77777777" w:rsidR="00FD68C0" w:rsidRPr="004D7549" w:rsidRDefault="00FD68C0" w:rsidP="00647ABD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ED5C7B" w14:textId="77777777" w:rsidR="00FD68C0" w:rsidRPr="004D7549" w:rsidRDefault="00FD68C0" w:rsidP="00647ABD">
            <w:pPr>
              <w:jc w:val="center"/>
              <w:rPr>
                <w:rFonts w:eastAsia="Calibri"/>
              </w:rPr>
            </w:pPr>
            <w:r w:rsidRPr="004D7549">
              <w:rPr>
                <w:rFonts w:eastAsia="Calibri"/>
              </w:rPr>
              <w:t>0.</w:t>
            </w:r>
            <w:r>
              <w:rPr>
                <w:rFonts w:eastAsia="Calibri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01AC49" w14:textId="3577D251" w:rsidR="00FD68C0" w:rsidRPr="004D7549" w:rsidRDefault="000A5E92" w:rsidP="00647ABD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3B1893" w14:textId="482D097F" w:rsidR="00FD68C0" w:rsidRPr="004D7549" w:rsidRDefault="000A5E92" w:rsidP="00647ABD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2AB81E" w14:textId="02D21DFD" w:rsidR="00FD68C0" w:rsidRPr="004D7549" w:rsidRDefault="000A5E92" w:rsidP="00647ABD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E5FBFE" w14:textId="51D52603" w:rsidR="00FD68C0" w:rsidRPr="004D7549" w:rsidRDefault="00FD68C0" w:rsidP="00647ABD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</w:t>
            </w:r>
            <w:r w:rsidR="000A5E92">
              <w:rPr>
                <w:rFonts w:eastAsia="Calibri"/>
              </w:rPr>
              <w:t>8</w:t>
            </w:r>
          </w:p>
        </w:tc>
      </w:tr>
      <w:tr w:rsidR="00FD68C0" w:rsidRPr="00EF31CF" w14:paraId="25AD69D1" w14:textId="77777777" w:rsidTr="00647ABD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0EC3E3F" w14:textId="77777777" w:rsidR="00FD68C0" w:rsidRPr="004D7549" w:rsidRDefault="00FD68C0" w:rsidP="00647ABD">
            <w:pPr>
              <w:jc w:val="center"/>
              <w:rPr>
                <w:rFonts w:eastAsia="Calibri"/>
              </w:rPr>
            </w:pPr>
            <w:r w:rsidRPr="004D7549">
              <w:rPr>
                <w:rFonts w:eastAsia="Calibri"/>
                <w:color w:val="000000"/>
              </w:rPr>
              <w:t>Crenar</w:t>
            </w:r>
            <w:r>
              <w:rPr>
                <w:rFonts w:eastAsia="Calibri"/>
                <w:color w:val="000000"/>
              </w:rPr>
              <w:t>c</w:t>
            </w:r>
            <w:r w:rsidRPr="004D7549">
              <w:rPr>
                <w:rFonts w:eastAsia="Calibri"/>
                <w:color w:val="000000"/>
              </w:rPr>
              <w:t>haeo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1CC0D8" w14:textId="77777777" w:rsidR="00FD68C0" w:rsidRPr="004D7549" w:rsidRDefault="00FD68C0" w:rsidP="00647ABD">
            <w:pPr>
              <w:jc w:val="center"/>
              <w:rPr>
                <w:rFonts w:eastAsia="Calibri"/>
              </w:rPr>
            </w:pPr>
            <w:r w:rsidRPr="004D7549">
              <w:rPr>
                <w:rFonts w:eastAsia="Calibri"/>
              </w:rPr>
              <w:t>1</w:t>
            </w:r>
            <w:r>
              <w:rPr>
                <w:rFonts w:eastAsia="Calibri"/>
              </w:rPr>
              <w:t>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1EDCA9" w14:textId="77777777" w:rsidR="00FD68C0" w:rsidRPr="004D7549" w:rsidRDefault="00FD68C0" w:rsidP="00647ABD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041017" w14:textId="79201648" w:rsidR="00FD68C0" w:rsidRPr="004D7549" w:rsidRDefault="00FD68C0" w:rsidP="00647ABD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.</w:t>
            </w:r>
            <w:r w:rsidR="000A5E92">
              <w:rPr>
                <w:rFonts w:eastAsia="Calibri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EA3440" w14:textId="5F03CD27" w:rsidR="00FD68C0" w:rsidRPr="004D7549" w:rsidRDefault="000A5E92" w:rsidP="00647ABD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E33252" w14:textId="2FE23AE5" w:rsidR="00FD68C0" w:rsidRPr="004D7549" w:rsidRDefault="00FD68C0" w:rsidP="00647ABD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.</w:t>
            </w:r>
            <w:r w:rsidR="000A5E92">
              <w:rPr>
                <w:rFonts w:eastAsia="Calibri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0E6109" w14:textId="14FA21FC" w:rsidR="00EB4864" w:rsidRDefault="000A5E92" w:rsidP="00190AAC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.5</w:t>
            </w:r>
          </w:p>
        </w:tc>
      </w:tr>
      <w:tr w:rsidR="00FD68C0" w:rsidRPr="00EF31CF" w14:paraId="55F67F04" w14:textId="77777777" w:rsidTr="00647ABD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8C13EB6" w14:textId="77777777" w:rsidR="00FD68C0" w:rsidRPr="004D7549" w:rsidRDefault="00FD68C0" w:rsidP="00647ABD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Thaumarchaeo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8F800A" w14:textId="77777777" w:rsidR="00FD68C0" w:rsidRPr="004D7549" w:rsidRDefault="00FD68C0" w:rsidP="00647ABD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2FFB1E" w14:textId="77777777" w:rsidR="00FD68C0" w:rsidRPr="004D7549" w:rsidRDefault="00FD68C0" w:rsidP="00647ABD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C16E90" w14:textId="5AF67C43" w:rsidR="00FD68C0" w:rsidRPr="004D7549" w:rsidRDefault="000A5E92" w:rsidP="00647ABD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BB5ACA" w14:textId="3D0A0DA0" w:rsidR="00FD68C0" w:rsidRPr="004D7549" w:rsidRDefault="000A5E92" w:rsidP="00647ABD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96AE01" w14:textId="45B9938F" w:rsidR="00FD68C0" w:rsidRPr="004D7549" w:rsidRDefault="000A5E92" w:rsidP="00647ABD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9E4629" w14:textId="7B5EA605" w:rsidR="00FD68C0" w:rsidRPr="004D7549" w:rsidRDefault="000A5E92" w:rsidP="00647ABD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5</w:t>
            </w:r>
          </w:p>
        </w:tc>
      </w:tr>
      <w:tr w:rsidR="00FD68C0" w:rsidRPr="00EF31CF" w14:paraId="7C16CFF9" w14:textId="77777777" w:rsidTr="00647ABD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739A69" w14:textId="77777777" w:rsidR="00FD68C0" w:rsidRPr="004D7549" w:rsidRDefault="00FD68C0" w:rsidP="00647ABD">
            <w:pPr>
              <w:jc w:val="center"/>
              <w:rPr>
                <w:rFonts w:eastAsia="Calibri"/>
              </w:rPr>
            </w:pPr>
            <w:r w:rsidRPr="004D7549">
              <w:rPr>
                <w:rFonts w:eastAsia="Calibri"/>
                <w:color w:val="000000"/>
              </w:rPr>
              <w:t>Unclassi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F7A5CF" w14:textId="77777777" w:rsidR="00FD68C0" w:rsidRPr="004D7549" w:rsidRDefault="00FD68C0" w:rsidP="00647ABD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88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A0ACD3" w14:textId="77777777" w:rsidR="00FD68C0" w:rsidRPr="004D7549" w:rsidRDefault="00FD68C0" w:rsidP="00647ABD">
            <w:pPr>
              <w:jc w:val="center"/>
              <w:rPr>
                <w:rFonts w:eastAsia="Calibri"/>
              </w:rPr>
            </w:pPr>
            <w:r w:rsidRPr="004D7549">
              <w:rPr>
                <w:rFonts w:eastAsia="Calibri"/>
              </w:rPr>
              <w:t>9</w:t>
            </w:r>
            <w:r>
              <w:rPr>
                <w:rFonts w:eastAsia="Calibri"/>
              </w:rPr>
              <w:t>4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12DE16" w14:textId="7913FC2F" w:rsidR="00FD68C0" w:rsidRPr="004D7549" w:rsidRDefault="00FD68C0" w:rsidP="00647ABD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</w:t>
            </w:r>
            <w:r w:rsidR="000A5E92">
              <w:rPr>
                <w:rFonts w:eastAsia="Calibri"/>
              </w:rPr>
              <w:t>7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DEDE1C" w14:textId="0EBE8659" w:rsidR="00FD68C0" w:rsidRPr="004D7549" w:rsidRDefault="00FD68C0" w:rsidP="00647ABD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6.</w:t>
            </w:r>
            <w:r w:rsidR="000A5E92">
              <w:rPr>
                <w:rFonts w:eastAsia="Calibri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FBDC7E" w14:textId="3E34ADC5" w:rsidR="00FD68C0" w:rsidRPr="004D7549" w:rsidRDefault="00FD68C0" w:rsidP="00647ABD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</w:t>
            </w:r>
            <w:r w:rsidR="00275C2D">
              <w:rPr>
                <w:rFonts w:eastAsia="Calibri"/>
              </w:rPr>
              <w:t>5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46C595" w14:textId="05FB2334" w:rsidR="00FD68C0" w:rsidRPr="004D7549" w:rsidRDefault="00FD68C0" w:rsidP="00647ABD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6.</w:t>
            </w:r>
            <w:r w:rsidR="00275C2D">
              <w:rPr>
                <w:rFonts w:eastAsia="Calibri"/>
              </w:rPr>
              <w:t>2</w:t>
            </w:r>
          </w:p>
        </w:tc>
      </w:tr>
      <w:tr w:rsidR="00FD68C0" w:rsidRPr="00EF31CF" w14:paraId="5773881F" w14:textId="77777777" w:rsidTr="00647ABD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358490" w14:textId="77777777" w:rsidR="00FD68C0" w:rsidRPr="004D7549" w:rsidRDefault="00FD68C0" w:rsidP="00647ABD">
            <w:pPr>
              <w:jc w:val="center"/>
              <w:rPr>
                <w:rFonts w:eastAsia="Calibri"/>
                <w:b/>
              </w:rPr>
            </w:pPr>
            <w:r w:rsidRPr="004D7549">
              <w:rPr>
                <w:rFonts w:eastAsia="Calibri"/>
                <w:b/>
                <w:sz w:val="18"/>
              </w:rPr>
              <w:t>Bacterial 16S rRNA</w:t>
            </w: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2B3A97" w14:textId="77777777" w:rsidR="00FD68C0" w:rsidRPr="004D7549" w:rsidRDefault="00FD68C0" w:rsidP="00647ABD">
            <w:pPr>
              <w:jc w:val="center"/>
              <w:rPr>
                <w:rFonts w:eastAsia="Calibri"/>
              </w:rPr>
            </w:pPr>
          </w:p>
        </w:tc>
      </w:tr>
      <w:tr w:rsidR="00FD68C0" w:rsidRPr="00EF31CF" w14:paraId="6D40417E" w14:textId="77777777" w:rsidTr="00647ABD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3A023B" w14:textId="77777777" w:rsidR="00FD68C0" w:rsidRPr="004D7549" w:rsidRDefault="00FD68C0" w:rsidP="00647ABD">
            <w:pPr>
              <w:jc w:val="center"/>
              <w:rPr>
                <w:rFonts w:eastAsia="Calibri"/>
                <w:color w:val="000000"/>
              </w:rPr>
            </w:pPr>
            <w:r w:rsidRPr="004D7549">
              <w:rPr>
                <w:rFonts w:eastAsia="Calibri"/>
                <w:color w:val="000000"/>
              </w:rPr>
              <w:t>Actinobacteria</w:t>
            </w:r>
          </w:p>
          <w:p w14:paraId="7A74334C" w14:textId="77777777" w:rsidR="00FD68C0" w:rsidRPr="004D7549" w:rsidRDefault="00FD68C0" w:rsidP="00647ABD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E0EEB5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327896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48DC5F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1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3B0619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65C1E7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CC8613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0.5</w:t>
            </w:r>
          </w:p>
        </w:tc>
      </w:tr>
      <w:tr w:rsidR="00FD68C0" w:rsidRPr="00EF31CF" w14:paraId="26AFFC34" w14:textId="77777777" w:rsidTr="00647ABD">
        <w:trPr>
          <w:trHeight w:hRule="exact"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51D80A0" w14:textId="77777777" w:rsidR="00FD68C0" w:rsidRPr="004D7549" w:rsidRDefault="00FD68C0" w:rsidP="00647ABD">
            <w:pPr>
              <w:jc w:val="center"/>
              <w:rPr>
                <w:rFonts w:eastAsia="Calibri"/>
                <w:color w:val="000000"/>
              </w:rPr>
            </w:pPr>
            <w:r w:rsidRPr="004D7549">
              <w:rPr>
                <w:rFonts w:eastAsia="Calibri"/>
                <w:color w:val="000000"/>
              </w:rPr>
              <w:t>Bacteroidetes</w:t>
            </w:r>
          </w:p>
          <w:p w14:paraId="67DC4BB8" w14:textId="77777777" w:rsidR="00FD68C0" w:rsidRPr="004D7549" w:rsidRDefault="00FD68C0" w:rsidP="00647ABD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951CAA2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1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D754D6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2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DE611E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1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40B1C2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3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F054F6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2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F85A60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2.7</w:t>
            </w:r>
          </w:p>
        </w:tc>
      </w:tr>
      <w:tr w:rsidR="00FD68C0" w:rsidRPr="00EF31CF" w14:paraId="7E3F913A" w14:textId="77777777" w:rsidTr="00647ABD">
        <w:trPr>
          <w:trHeight w:hRule="exact"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86B1CE0" w14:textId="77777777" w:rsidR="00FD68C0" w:rsidRPr="004D7549" w:rsidRDefault="00FD68C0" w:rsidP="00647ABD">
            <w:pPr>
              <w:jc w:val="center"/>
              <w:rPr>
                <w:rFonts w:eastAsia="Calibri"/>
                <w:color w:val="000000"/>
              </w:rPr>
            </w:pPr>
            <w:r w:rsidRPr="004D7549">
              <w:rPr>
                <w:rFonts w:eastAsia="Calibri"/>
                <w:color w:val="000000"/>
              </w:rPr>
              <w:t>Chlamydiae</w:t>
            </w:r>
          </w:p>
          <w:p w14:paraId="503F89E0" w14:textId="77777777" w:rsidR="00FD68C0" w:rsidRPr="004D7549" w:rsidRDefault="00FD68C0" w:rsidP="00647ABD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9941AC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1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794186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1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D36396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1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A023EC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2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8EE893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2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7D1FF2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0.7</w:t>
            </w:r>
          </w:p>
        </w:tc>
      </w:tr>
      <w:tr w:rsidR="00FD68C0" w:rsidRPr="00EF31CF" w14:paraId="42D96B06" w14:textId="77777777" w:rsidTr="00647ABD">
        <w:trPr>
          <w:trHeight w:hRule="exact"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7B36A42" w14:textId="77777777" w:rsidR="00FD68C0" w:rsidRPr="004D7549" w:rsidRDefault="00FD68C0" w:rsidP="00647ABD">
            <w:pPr>
              <w:jc w:val="center"/>
              <w:rPr>
                <w:rFonts w:eastAsia="Calibri"/>
                <w:color w:val="000000"/>
              </w:rPr>
            </w:pPr>
            <w:r w:rsidRPr="004D7549">
              <w:rPr>
                <w:rFonts w:eastAsia="Calibri"/>
                <w:color w:val="000000"/>
              </w:rPr>
              <w:t>Planctomycetes</w:t>
            </w:r>
          </w:p>
          <w:p w14:paraId="6900607B" w14:textId="77777777" w:rsidR="00FD68C0" w:rsidRPr="004D7549" w:rsidRDefault="00FD68C0" w:rsidP="00647ABD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824E36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FF4D4C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455B17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0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C44C36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AC78B5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1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9F56FF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1.1</w:t>
            </w:r>
          </w:p>
        </w:tc>
      </w:tr>
      <w:tr w:rsidR="00FD68C0" w:rsidRPr="00EF31CF" w14:paraId="46DDF485" w14:textId="77777777" w:rsidTr="00647ABD">
        <w:trPr>
          <w:trHeight w:hRule="exact"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9EBAA42" w14:textId="77777777" w:rsidR="00FD68C0" w:rsidRPr="004D7549" w:rsidRDefault="00FD68C0" w:rsidP="00647ABD">
            <w:pPr>
              <w:jc w:val="center"/>
              <w:rPr>
                <w:rFonts w:eastAsia="Calibri"/>
                <w:color w:val="000000"/>
              </w:rPr>
            </w:pPr>
            <w:r w:rsidRPr="004D7549">
              <w:rPr>
                <w:rFonts w:eastAsia="Calibri"/>
                <w:color w:val="000000"/>
              </w:rPr>
              <w:t>Verrucomicrobia</w:t>
            </w:r>
          </w:p>
          <w:p w14:paraId="50EF8117" w14:textId="77777777" w:rsidR="00FD68C0" w:rsidRPr="004D7549" w:rsidRDefault="00FD68C0" w:rsidP="00647ABD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382467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11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D93D1C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11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0A5621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7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970CAC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9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CE16C5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16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4C802C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13.5</w:t>
            </w:r>
          </w:p>
        </w:tc>
      </w:tr>
      <w:tr w:rsidR="00FD68C0" w:rsidRPr="00EF31CF" w14:paraId="584C7D48" w14:textId="77777777" w:rsidTr="00647ABD">
        <w:trPr>
          <w:trHeight w:hRule="exact"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BFA78AB" w14:textId="77777777" w:rsidR="00FD68C0" w:rsidRPr="004D7549" w:rsidRDefault="00FD68C0" w:rsidP="00647ABD">
            <w:pPr>
              <w:jc w:val="center"/>
              <w:rPr>
                <w:rFonts w:eastAsia="Calibri"/>
                <w:color w:val="000000"/>
              </w:rPr>
            </w:pPr>
            <w:r w:rsidRPr="004D7549">
              <w:rPr>
                <w:rFonts w:eastAsia="Calibri"/>
                <w:color w:val="000000"/>
              </w:rPr>
              <w:t>Firmicutes</w:t>
            </w:r>
          </w:p>
          <w:p w14:paraId="62F4169B" w14:textId="77777777" w:rsidR="00FD68C0" w:rsidRPr="004D7549" w:rsidRDefault="00FD68C0" w:rsidP="00647ABD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9141405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0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50EA3F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3731FB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851B6A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7971F2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1532D9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0.6</w:t>
            </w:r>
          </w:p>
        </w:tc>
      </w:tr>
      <w:tr w:rsidR="00FD68C0" w:rsidRPr="00EF31CF" w14:paraId="1E85C866" w14:textId="77777777" w:rsidTr="00647ABD">
        <w:trPr>
          <w:trHeight w:hRule="exact"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96F13D1" w14:textId="77777777" w:rsidR="00FD68C0" w:rsidRPr="004D7549" w:rsidRDefault="00FD68C0" w:rsidP="00647ABD">
            <w:pPr>
              <w:jc w:val="center"/>
              <w:rPr>
                <w:rFonts w:eastAsia="Calibri"/>
                <w:color w:val="000000"/>
              </w:rPr>
            </w:pPr>
            <w:r w:rsidRPr="004D7549">
              <w:rPr>
                <w:rFonts w:eastAsia="Calibri"/>
                <w:color w:val="000000"/>
              </w:rPr>
              <w:t>Chloroflexi</w:t>
            </w:r>
          </w:p>
          <w:p w14:paraId="0557F88B" w14:textId="77777777" w:rsidR="00FD68C0" w:rsidRPr="004D7549" w:rsidRDefault="00FD68C0" w:rsidP="00647ABD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AE6A824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CD3709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C51275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1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620990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2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15CB35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216753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0.2</w:t>
            </w:r>
          </w:p>
        </w:tc>
      </w:tr>
      <w:tr w:rsidR="00FD68C0" w:rsidRPr="00EF31CF" w14:paraId="56F4B408" w14:textId="77777777" w:rsidTr="00647ABD">
        <w:trPr>
          <w:trHeight w:hRule="exact"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D65C474" w14:textId="77777777" w:rsidR="00FD68C0" w:rsidRPr="004D7549" w:rsidRDefault="00FD68C0" w:rsidP="00647ABD">
            <w:pPr>
              <w:jc w:val="center"/>
              <w:rPr>
                <w:rFonts w:eastAsia="Calibri"/>
                <w:color w:val="000000"/>
              </w:rPr>
            </w:pPr>
            <w:r w:rsidRPr="004D7549">
              <w:rPr>
                <w:rFonts w:eastAsia="Calibri"/>
                <w:color w:val="000000"/>
              </w:rPr>
              <w:t>Acidobacteria</w:t>
            </w:r>
          </w:p>
          <w:p w14:paraId="142E4FFD" w14:textId="77777777" w:rsidR="00FD68C0" w:rsidRPr="004D7549" w:rsidRDefault="00FD68C0" w:rsidP="00647ABD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BF5914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57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C928A2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28BCED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51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E47D21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55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A13B32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53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68CFB2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53.3</w:t>
            </w:r>
          </w:p>
        </w:tc>
      </w:tr>
      <w:tr w:rsidR="00FD68C0" w:rsidRPr="00EF31CF" w14:paraId="0A5F31F7" w14:textId="77777777" w:rsidTr="00647ABD">
        <w:trPr>
          <w:trHeight w:hRule="exact" w:val="2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4AB84FB" w14:textId="77777777" w:rsidR="00FD68C0" w:rsidRPr="004D7549" w:rsidRDefault="00FD68C0" w:rsidP="00647ABD">
            <w:pPr>
              <w:jc w:val="center"/>
              <w:rPr>
                <w:rFonts w:eastAsia="Calibri"/>
                <w:color w:val="000000"/>
              </w:rPr>
            </w:pPr>
            <w:r w:rsidRPr="004D7549">
              <w:rPr>
                <w:rFonts w:eastAsia="Calibri"/>
                <w:color w:val="000000"/>
              </w:rPr>
              <w:t>Proteobacteria</w:t>
            </w:r>
          </w:p>
          <w:p w14:paraId="43193E24" w14:textId="77777777" w:rsidR="00FD68C0" w:rsidRPr="004D7549" w:rsidRDefault="00FD68C0" w:rsidP="00647ABD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71C452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7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853E14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7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AB5943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8C2A92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10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49E49B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7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D3BF50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11.1</w:t>
            </w:r>
          </w:p>
        </w:tc>
      </w:tr>
      <w:tr w:rsidR="00FD68C0" w:rsidRPr="00EF31CF" w14:paraId="45B4686F" w14:textId="77777777" w:rsidTr="00647ABD">
        <w:trPr>
          <w:trHeight w:hRule="exact" w:val="284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0C894E" w14:textId="77777777" w:rsidR="00FD68C0" w:rsidRPr="004D7549" w:rsidRDefault="00FD68C0" w:rsidP="00647ABD">
            <w:pPr>
              <w:jc w:val="center"/>
              <w:rPr>
                <w:rFonts w:eastAsia="Calibri"/>
                <w:color w:val="000000"/>
              </w:rPr>
            </w:pPr>
            <w:r w:rsidRPr="004D7549">
              <w:rPr>
                <w:rFonts w:eastAsia="Calibri"/>
                <w:color w:val="000000"/>
              </w:rPr>
              <w:t>Unclassified</w:t>
            </w:r>
          </w:p>
          <w:p w14:paraId="58FC2E21" w14:textId="77777777" w:rsidR="00FD68C0" w:rsidRPr="004D7549" w:rsidRDefault="00FD68C0" w:rsidP="00647ABD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829C0D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1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A991E2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17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4E9245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18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4E54FA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14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1EFAF4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16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8E0721" w14:textId="77777777" w:rsidR="00FD68C0" w:rsidRPr="001F0EB6" w:rsidRDefault="00FD68C0" w:rsidP="00647ABD">
            <w:pPr>
              <w:jc w:val="center"/>
              <w:rPr>
                <w:rFonts w:eastAsia="Calibri"/>
              </w:rPr>
            </w:pPr>
            <w:r w:rsidRPr="001F0EB6">
              <w:rPr>
                <w:rFonts w:eastAsia="Calibri"/>
              </w:rPr>
              <w:t>16.3</w:t>
            </w:r>
          </w:p>
        </w:tc>
      </w:tr>
    </w:tbl>
    <w:p w14:paraId="3517564C" w14:textId="77777777" w:rsidR="00AB602F" w:rsidRDefault="00AB602F"/>
    <w:sectPr w:rsidR="00AB602F" w:rsidSect="001E2A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726"/>
    <w:rsid w:val="00012F00"/>
    <w:rsid w:val="00020769"/>
    <w:rsid w:val="000643A7"/>
    <w:rsid w:val="00080202"/>
    <w:rsid w:val="00092149"/>
    <w:rsid w:val="000A2EDB"/>
    <w:rsid w:val="000A5E92"/>
    <w:rsid w:val="000B1B36"/>
    <w:rsid w:val="000D1676"/>
    <w:rsid w:val="000D5C1E"/>
    <w:rsid w:val="00111C96"/>
    <w:rsid w:val="00133109"/>
    <w:rsid w:val="00150E09"/>
    <w:rsid w:val="00184020"/>
    <w:rsid w:val="00190AAC"/>
    <w:rsid w:val="001A5E02"/>
    <w:rsid w:val="001C218A"/>
    <w:rsid w:val="001D1F3D"/>
    <w:rsid w:val="001D7200"/>
    <w:rsid w:val="001E2A74"/>
    <w:rsid w:val="001F0EB6"/>
    <w:rsid w:val="00226A16"/>
    <w:rsid w:val="00253560"/>
    <w:rsid w:val="00274EAE"/>
    <w:rsid w:val="00275C2D"/>
    <w:rsid w:val="00283795"/>
    <w:rsid w:val="00285489"/>
    <w:rsid w:val="002A5B55"/>
    <w:rsid w:val="002E6131"/>
    <w:rsid w:val="002F28C5"/>
    <w:rsid w:val="00316B1C"/>
    <w:rsid w:val="003258E3"/>
    <w:rsid w:val="00372F5D"/>
    <w:rsid w:val="00374B7C"/>
    <w:rsid w:val="00375781"/>
    <w:rsid w:val="00383345"/>
    <w:rsid w:val="003B26D5"/>
    <w:rsid w:val="003D4E9D"/>
    <w:rsid w:val="004008CA"/>
    <w:rsid w:val="00416EC0"/>
    <w:rsid w:val="00432A55"/>
    <w:rsid w:val="00435382"/>
    <w:rsid w:val="00437CDA"/>
    <w:rsid w:val="004572EC"/>
    <w:rsid w:val="0047171C"/>
    <w:rsid w:val="00486626"/>
    <w:rsid w:val="004913FB"/>
    <w:rsid w:val="00494C30"/>
    <w:rsid w:val="004B05B0"/>
    <w:rsid w:val="004C5503"/>
    <w:rsid w:val="004C6923"/>
    <w:rsid w:val="004D6C78"/>
    <w:rsid w:val="004F414E"/>
    <w:rsid w:val="00515715"/>
    <w:rsid w:val="0052133C"/>
    <w:rsid w:val="005243FC"/>
    <w:rsid w:val="00526473"/>
    <w:rsid w:val="00536B5D"/>
    <w:rsid w:val="005636BA"/>
    <w:rsid w:val="00574CB8"/>
    <w:rsid w:val="0059461A"/>
    <w:rsid w:val="00596A21"/>
    <w:rsid w:val="005B770C"/>
    <w:rsid w:val="005E29A6"/>
    <w:rsid w:val="005F3990"/>
    <w:rsid w:val="0061764A"/>
    <w:rsid w:val="00647ABD"/>
    <w:rsid w:val="00655D45"/>
    <w:rsid w:val="00660D8D"/>
    <w:rsid w:val="006B4855"/>
    <w:rsid w:val="006C2E4D"/>
    <w:rsid w:val="006F1A5D"/>
    <w:rsid w:val="00715C57"/>
    <w:rsid w:val="00765E72"/>
    <w:rsid w:val="00772C96"/>
    <w:rsid w:val="007A2A85"/>
    <w:rsid w:val="007C4445"/>
    <w:rsid w:val="00811999"/>
    <w:rsid w:val="00833B0F"/>
    <w:rsid w:val="0083718D"/>
    <w:rsid w:val="0085626E"/>
    <w:rsid w:val="008A5012"/>
    <w:rsid w:val="008D3F2C"/>
    <w:rsid w:val="008E2BE3"/>
    <w:rsid w:val="008E3EF6"/>
    <w:rsid w:val="008E40A2"/>
    <w:rsid w:val="008F14A2"/>
    <w:rsid w:val="00902572"/>
    <w:rsid w:val="00906A92"/>
    <w:rsid w:val="0093035F"/>
    <w:rsid w:val="00954770"/>
    <w:rsid w:val="00967CCB"/>
    <w:rsid w:val="009902F2"/>
    <w:rsid w:val="009A1807"/>
    <w:rsid w:val="009A56CA"/>
    <w:rsid w:val="009C1523"/>
    <w:rsid w:val="009D04DC"/>
    <w:rsid w:val="009D60F4"/>
    <w:rsid w:val="00A355A2"/>
    <w:rsid w:val="00A55362"/>
    <w:rsid w:val="00A7154C"/>
    <w:rsid w:val="00AB1A27"/>
    <w:rsid w:val="00AB602F"/>
    <w:rsid w:val="00AB6D78"/>
    <w:rsid w:val="00B10D34"/>
    <w:rsid w:val="00B10EBC"/>
    <w:rsid w:val="00B179AA"/>
    <w:rsid w:val="00B65F78"/>
    <w:rsid w:val="00BA1528"/>
    <w:rsid w:val="00BD6D69"/>
    <w:rsid w:val="00BD70F1"/>
    <w:rsid w:val="00BE2E7A"/>
    <w:rsid w:val="00BE2F72"/>
    <w:rsid w:val="00BE71A8"/>
    <w:rsid w:val="00C04333"/>
    <w:rsid w:val="00C1335F"/>
    <w:rsid w:val="00C27BAB"/>
    <w:rsid w:val="00C72A91"/>
    <w:rsid w:val="00CB59B2"/>
    <w:rsid w:val="00CB72CE"/>
    <w:rsid w:val="00CC76E0"/>
    <w:rsid w:val="00CD3FA1"/>
    <w:rsid w:val="00CF16C1"/>
    <w:rsid w:val="00D05F3B"/>
    <w:rsid w:val="00D069D8"/>
    <w:rsid w:val="00D60320"/>
    <w:rsid w:val="00D648BD"/>
    <w:rsid w:val="00D75904"/>
    <w:rsid w:val="00D9102C"/>
    <w:rsid w:val="00DB4939"/>
    <w:rsid w:val="00DB55E3"/>
    <w:rsid w:val="00DD2709"/>
    <w:rsid w:val="00DE5CAF"/>
    <w:rsid w:val="00DF748B"/>
    <w:rsid w:val="00E05304"/>
    <w:rsid w:val="00E317EB"/>
    <w:rsid w:val="00E52FE2"/>
    <w:rsid w:val="00E7076F"/>
    <w:rsid w:val="00E9111A"/>
    <w:rsid w:val="00EA0D4C"/>
    <w:rsid w:val="00EB4864"/>
    <w:rsid w:val="00ED2136"/>
    <w:rsid w:val="00EF3F9B"/>
    <w:rsid w:val="00F107D7"/>
    <w:rsid w:val="00F41D38"/>
    <w:rsid w:val="00F43205"/>
    <w:rsid w:val="00F64FA5"/>
    <w:rsid w:val="00FA04C8"/>
    <w:rsid w:val="00FA7726"/>
    <w:rsid w:val="00FD1D6E"/>
    <w:rsid w:val="00FD68C0"/>
    <w:rsid w:val="00FE0A1F"/>
    <w:rsid w:val="00FE1162"/>
    <w:rsid w:val="00FE3DFB"/>
    <w:rsid w:val="00FE54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E522D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7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FA7726"/>
    <w:pPr>
      <w:spacing w:line="480" w:lineRule="auto"/>
      <w:jc w:val="center"/>
    </w:pPr>
    <w:rPr>
      <w:b/>
      <w:sz w:val="28"/>
      <w:lang w:val="en-GB"/>
    </w:rPr>
  </w:style>
  <w:style w:type="character" w:customStyle="1" w:styleId="TitleChar">
    <w:name w:val="Title Char"/>
    <w:basedOn w:val="DefaultParagraphFont"/>
    <w:link w:val="Title"/>
    <w:rsid w:val="00FA7726"/>
    <w:rPr>
      <w:rFonts w:ascii="Times New Roman" w:eastAsia="Times New Roman" w:hAnsi="Times New Roman" w:cs="Times New Roman"/>
      <w:b/>
      <w:sz w:val="28"/>
      <w:szCs w:val="20"/>
      <w:lang w:val="en-GB" w:eastAsia="pt-BR"/>
    </w:rPr>
  </w:style>
  <w:style w:type="table" w:styleId="TableGrid">
    <w:name w:val="Table Grid"/>
    <w:basedOn w:val="TableNormal"/>
    <w:uiPriority w:val="59"/>
    <w:rsid w:val="000643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043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433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4333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33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333"/>
    <w:rPr>
      <w:rFonts w:ascii="Times New Roman" w:eastAsia="Times New Roman" w:hAnsi="Times New Roman" w:cs="Times New Roman"/>
      <w:b/>
      <w:bCs/>
      <w:sz w:val="20"/>
      <w:szCs w:val="20"/>
      <w:lang w:val="en-US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3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333"/>
    <w:rPr>
      <w:rFonts w:ascii="Lucida Grande" w:eastAsia="Times New Roman" w:hAnsi="Lucida Grande" w:cs="Lucida Grande"/>
      <w:sz w:val="18"/>
      <w:szCs w:val="18"/>
      <w:lang w:val="en-US"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7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FA7726"/>
    <w:pPr>
      <w:spacing w:line="480" w:lineRule="auto"/>
      <w:jc w:val="center"/>
    </w:pPr>
    <w:rPr>
      <w:b/>
      <w:sz w:val="28"/>
      <w:lang w:val="en-GB"/>
    </w:rPr>
  </w:style>
  <w:style w:type="character" w:customStyle="1" w:styleId="TitleChar">
    <w:name w:val="Title Char"/>
    <w:basedOn w:val="DefaultParagraphFont"/>
    <w:link w:val="Title"/>
    <w:rsid w:val="00FA7726"/>
    <w:rPr>
      <w:rFonts w:ascii="Times New Roman" w:eastAsia="Times New Roman" w:hAnsi="Times New Roman" w:cs="Times New Roman"/>
      <w:b/>
      <w:sz w:val="28"/>
      <w:szCs w:val="20"/>
      <w:lang w:val="en-GB" w:eastAsia="pt-BR"/>
    </w:rPr>
  </w:style>
  <w:style w:type="table" w:styleId="TableGrid">
    <w:name w:val="Table Grid"/>
    <w:basedOn w:val="TableNormal"/>
    <w:uiPriority w:val="59"/>
    <w:rsid w:val="000643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043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433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4333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33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333"/>
    <w:rPr>
      <w:rFonts w:ascii="Times New Roman" w:eastAsia="Times New Roman" w:hAnsi="Times New Roman" w:cs="Times New Roman"/>
      <w:b/>
      <w:bCs/>
      <w:sz w:val="20"/>
      <w:szCs w:val="20"/>
      <w:lang w:val="en-US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3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333"/>
    <w:rPr>
      <w:rFonts w:ascii="Lucida Grande" w:eastAsia="Times New Roman" w:hAnsi="Lucida Grande" w:cs="Lucida Grande"/>
      <w:sz w:val="18"/>
      <w:szCs w:val="18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9</Characters>
  <Application>Microsoft Macintosh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úlia</dc:creator>
  <cp:lastModifiedBy>Fernando Dini Andreote</cp:lastModifiedBy>
  <cp:revision>8</cp:revision>
  <cp:lastPrinted>2015-04-29T13:27:00Z</cp:lastPrinted>
  <dcterms:created xsi:type="dcterms:W3CDTF">2015-10-07T15:20:00Z</dcterms:created>
  <dcterms:modified xsi:type="dcterms:W3CDTF">2015-10-13T12:58:00Z</dcterms:modified>
</cp:coreProperties>
</file>